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entabelle1hell"/>
        <w:tblpPr w:leftFromText="141" w:rightFromText="141" w:vertAnchor="page" w:horzAnchor="margin" w:tblpXSpec="center" w:tblpY="1544"/>
        <w:tblW w:w="14459" w:type="dxa"/>
        <w:tblLayout w:type="fixed"/>
        <w:tblLook w:val="04A0" w:firstRow="1" w:lastRow="0" w:firstColumn="1" w:lastColumn="0" w:noHBand="0" w:noVBand="1"/>
      </w:tblPr>
      <w:tblGrid>
        <w:gridCol w:w="2122"/>
        <w:gridCol w:w="3265"/>
        <w:gridCol w:w="2268"/>
        <w:gridCol w:w="2982"/>
        <w:gridCol w:w="1843"/>
        <w:gridCol w:w="1979"/>
      </w:tblGrid>
      <w:tr w:rsidR="00B3051E" w:rsidRPr="00921E34" w14:paraId="523B581C" w14:textId="77777777" w:rsidTr="0081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14:paraId="6E202BDC" w14:textId="77777777" w:rsidR="00B3051E" w:rsidRPr="00921E34" w:rsidRDefault="00B3051E" w:rsidP="00B3051E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E34">
              <w:rPr>
                <w:rFonts w:ascii="Times New Roman" w:hAnsi="Times New Roman" w:cs="Times New Roman"/>
                <w:lang w:val="en-US"/>
              </w:rPr>
              <w:t>Reference</w:t>
            </w:r>
            <w:r w:rsidR="004A676A">
              <w:rPr>
                <w:rFonts w:ascii="Times New Roman" w:hAnsi="Times New Roman" w:cs="Times New Roman"/>
                <w:lang w:val="en-US"/>
              </w:rPr>
              <w:t xml:space="preserve"> no.</w:t>
            </w:r>
          </w:p>
        </w:tc>
        <w:tc>
          <w:tcPr>
            <w:tcW w:w="3265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14:paraId="633F916E" w14:textId="77777777" w:rsidR="00B3051E" w:rsidRPr="00921E34" w:rsidRDefault="00B3051E" w:rsidP="00B3051E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E34">
              <w:rPr>
                <w:rFonts w:ascii="Times New Roman" w:hAnsi="Times New Roman" w:cs="Times New Roman"/>
                <w:lang w:val="en-US"/>
              </w:rPr>
              <w:t>Materials</w:t>
            </w:r>
          </w:p>
        </w:tc>
        <w:tc>
          <w:tcPr>
            <w:tcW w:w="2268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14:paraId="18BB0234" w14:textId="77777777" w:rsidR="00B3051E" w:rsidRPr="00921E34" w:rsidRDefault="00B3051E" w:rsidP="00B3051E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E34">
              <w:rPr>
                <w:rFonts w:ascii="Times New Roman" w:hAnsi="Times New Roman" w:cs="Times New Roman"/>
                <w:lang w:val="en-US"/>
              </w:rPr>
              <w:t>Fabrication</w:t>
            </w:r>
          </w:p>
        </w:tc>
        <w:tc>
          <w:tcPr>
            <w:tcW w:w="2982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14:paraId="5950452E" w14:textId="089700D6" w:rsidR="00B3051E" w:rsidRPr="00921E34" w:rsidRDefault="00B3051E" w:rsidP="00B3051E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E34">
              <w:rPr>
                <w:rFonts w:ascii="Times New Roman" w:hAnsi="Times New Roman" w:cs="Times New Roman"/>
                <w:lang w:val="en-US"/>
              </w:rPr>
              <w:t>Core dimensions (width/diameter)</w:t>
            </w:r>
            <w:r w:rsidR="00784037">
              <w:rPr>
                <w:rFonts w:ascii="Times New Roman" w:hAnsi="Times New Roman" w:cs="Times New Roman"/>
                <w:lang w:val="en-US"/>
              </w:rPr>
              <w:t xml:space="preserve"> / µm</w:t>
            </w:r>
          </w:p>
        </w:tc>
        <w:tc>
          <w:tcPr>
            <w:tcW w:w="1843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14:paraId="777AC9B4" w14:textId="63D65B65" w:rsidR="00B3051E" w:rsidRPr="00921E34" w:rsidRDefault="00B3051E" w:rsidP="00B3051E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E34">
              <w:rPr>
                <w:rFonts w:ascii="Times New Roman" w:hAnsi="Times New Roman" w:cs="Times New Roman"/>
                <w:lang w:val="en-US"/>
              </w:rPr>
              <w:t>Wavelength</w:t>
            </w:r>
            <w:r w:rsidR="00784037">
              <w:rPr>
                <w:rFonts w:ascii="Times New Roman" w:hAnsi="Times New Roman" w:cs="Times New Roman"/>
                <w:lang w:val="en-US"/>
              </w:rPr>
              <w:t xml:space="preserve"> / nm</w:t>
            </w:r>
          </w:p>
        </w:tc>
        <w:tc>
          <w:tcPr>
            <w:tcW w:w="1979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14:paraId="3C98EFFC" w14:textId="1533FFC6" w:rsidR="00B3051E" w:rsidRPr="00921E34" w:rsidRDefault="00B3051E" w:rsidP="00B3051E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1E34">
              <w:rPr>
                <w:rFonts w:ascii="Times New Roman" w:hAnsi="Times New Roman" w:cs="Times New Roman"/>
                <w:lang w:val="en-US"/>
              </w:rPr>
              <w:t>Loss</w:t>
            </w:r>
            <w:r w:rsidR="00784037">
              <w:rPr>
                <w:rFonts w:ascii="Times New Roman" w:hAnsi="Times New Roman" w:cs="Times New Roman"/>
                <w:lang w:val="en-US"/>
              </w:rPr>
              <w:t xml:space="preserve"> / dB</w:t>
            </w:r>
            <w:r w:rsidR="00784037">
              <w:rPr>
                <w:rFonts w:ascii="Arial" w:hAnsi="Arial" w:cs="Arial"/>
                <w:lang w:val="en-US"/>
              </w:rPr>
              <w:t>∙</w:t>
            </w:r>
            <w:r w:rsidR="00784037">
              <w:rPr>
                <w:rFonts w:ascii="Times New Roman" w:hAnsi="Times New Roman" w:cs="Times New Roman"/>
                <w:lang w:val="en-US"/>
              </w:rPr>
              <w:t>cm</w:t>
            </w:r>
            <w:r w:rsidR="00784037" w:rsidRPr="00784037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B3051E" w:rsidRPr="00336B92" w14:paraId="6673A833" w14:textId="77777777" w:rsidTr="0081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49B0018A" w14:textId="77777777" w:rsidR="00B3051E" w:rsidRPr="00AB4B04" w:rsidRDefault="00B3051E" w:rsidP="00B3051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4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75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265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0037DD09" w14:textId="77777777" w:rsidR="00B3051E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cker </w:t>
            </w:r>
            <w:proofErr w:type="spellStart"/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stosil</w:t>
            </w:r>
            <w:proofErr w:type="spellEnd"/>
          </w:p>
          <w:p w14:paraId="7A2743D6" w14:textId="77777777" w:rsidR="00B3051E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RT601</w:t>
            </w:r>
          </w:p>
          <w:p w14:paraId="4F6250F8" w14:textId="7777777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 w:rsidR="002A3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T604</w:t>
            </w:r>
          </w:p>
        </w:tc>
        <w:tc>
          <w:tcPr>
            <w:tcW w:w="2268" w:type="dxa"/>
            <w:tcBorders>
              <w:top w:val="doub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09C9156F" w14:textId="7777777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-film</w:t>
            </w:r>
          </w:p>
        </w:tc>
        <w:tc>
          <w:tcPr>
            <w:tcW w:w="2982" w:type="dxa"/>
            <w:tcBorders>
              <w:top w:val="doub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024806EA" w14:textId="236EC3B3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03DEC57" w14:textId="3C88A6A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0</w:t>
            </w:r>
          </w:p>
        </w:tc>
        <w:tc>
          <w:tcPr>
            <w:tcW w:w="1979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02A09B54" w14:textId="0080E8FB" w:rsidR="00B3051E" w:rsidRPr="00336B92" w:rsidRDefault="00B3051E" w:rsidP="004A676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</w:t>
            </w:r>
          </w:p>
        </w:tc>
      </w:tr>
      <w:tr w:rsidR="00B3051E" w:rsidRPr="00336B92" w14:paraId="79534F46" w14:textId="77777777" w:rsidTr="00815D2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7E089FB1" w14:textId="77777777" w:rsidR="00B3051E" w:rsidRPr="00AB4B04" w:rsidRDefault="00B3051E" w:rsidP="00B3051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5" w:type="dxa"/>
            <w:vMerge/>
            <w:tcBorders>
              <w:bottom w:val="single" w:sz="4" w:space="0" w:color="auto"/>
            </w:tcBorders>
            <w:vAlign w:val="center"/>
          </w:tcPr>
          <w:p w14:paraId="2BE3411D" w14:textId="77777777" w:rsidR="00B3051E" w:rsidRPr="00336B92" w:rsidRDefault="00B3051E" w:rsidP="00B3051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45BA18" w14:textId="77777777" w:rsidR="00B3051E" w:rsidRPr="00336B92" w:rsidRDefault="00B3051E" w:rsidP="00B3051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ing</w:t>
            </w:r>
          </w:p>
        </w:tc>
        <w:tc>
          <w:tcPr>
            <w:tcW w:w="2982" w:type="dxa"/>
            <w:tcBorders>
              <w:top w:val="dashed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010C47" w14:textId="2F86C491" w:rsidR="00B3051E" w:rsidRPr="00336B92" w:rsidRDefault="00B3051E" w:rsidP="00B3051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140C64C" w14:textId="77777777" w:rsidR="00B3051E" w:rsidRPr="00336B92" w:rsidRDefault="00B3051E" w:rsidP="00B3051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vMerge/>
            <w:tcBorders>
              <w:bottom w:val="single" w:sz="4" w:space="0" w:color="auto"/>
            </w:tcBorders>
            <w:vAlign w:val="center"/>
          </w:tcPr>
          <w:p w14:paraId="0D044EE5" w14:textId="77777777" w:rsidR="00B3051E" w:rsidRPr="00336B92" w:rsidRDefault="00B3051E" w:rsidP="00B3051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051E" w:rsidRPr="00336B92" w14:paraId="496E00E0" w14:textId="77777777" w:rsidTr="0081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53774" w14:textId="77777777" w:rsidR="00B3051E" w:rsidRPr="00AB4B04" w:rsidRDefault="00B75A15" w:rsidP="00B3051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D1CE8" w14:textId="7777777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PDMS</w:t>
            </w:r>
          </w:p>
          <w:p w14:paraId="1D4AB9DD" w14:textId="7777777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</w:t>
            </w:r>
            <w:r w:rsidR="002A3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2A34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A/PAA 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g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914FF" w14:textId="7777777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al drawing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75FF0" w14:textId="61EA70BB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– 5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86A35" w14:textId="77777777" w:rsidR="00B3051E" w:rsidRPr="00336B92" w:rsidRDefault="00B3051E" w:rsidP="00B3051E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F3C02" w14:textId="6EACF781" w:rsidR="00B3051E" w:rsidRPr="00336B92" w:rsidRDefault="00B3051E" w:rsidP="004A676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8</w:t>
            </w:r>
          </w:p>
        </w:tc>
      </w:tr>
      <w:tr w:rsidR="0046134B" w:rsidRPr="00336B92" w14:paraId="573340B0" w14:textId="77777777" w:rsidTr="0046134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45B401" w14:textId="0288E1AE" w:rsidR="0046134B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06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91E344" w14:textId="77777777" w:rsidR="0046134B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Sylgard184</w:t>
            </w:r>
          </w:p>
          <w:p w14:paraId="40175C8F" w14:textId="4AC8A44F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900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Brain/CS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46BDC1" w14:textId="0E54473D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wing/Pulling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EA6CDB" w14:textId="4C7B047D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– 2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5EDBF0" w14:textId="5542C9D0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283984" w14:textId="56AB751E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5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6</w:t>
            </w:r>
          </w:p>
        </w:tc>
      </w:tr>
      <w:tr w:rsidR="0046134B" w:rsidRPr="00336B92" w14:paraId="1A7FDF31" w14:textId="77777777" w:rsidTr="0081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6F8BA" w14:textId="2339D3FF" w:rsidR="0046134B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06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B4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B9226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PDMS</w:t>
            </w:r>
          </w:p>
          <w:p w14:paraId="2580A547" w14:textId="5852866F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i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166FD" w14:textId="70FC26DD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eezed and pressed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8DBB6" w14:textId="2A0C9969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1D339" w14:textId="228CF028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10029" w14:textId="58A8EF31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</w:t>
            </w:r>
          </w:p>
        </w:tc>
      </w:tr>
      <w:tr w:rsidR="0046134B" w:rsidRPr="00336B92" w14:paraId="2A9024BB" w14:textId="77777777" w:rsidTr="0046134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ECF364" w14:textId="51B6347E" w:rsidR="0046134B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06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B4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DF5CEB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PDMS</w:t>
            </w:r>
          </w:p>
          <w:p w14:paraId="2742086A" w14:textId="41FC5580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D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49901E" w14:textId="0868D6D6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8 mold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2A9EEC" w14:textId="14D65E46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1F9D46" w14:textId="26B7EFE2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E16297" w14:textId="32EC016A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</w:tr>
      <w:tr w:rsidR="0046134B" w:rsidRPr="00336B92" w14:paraId="5FD986E4" w14:textId="77777777" w:rsidTr="0046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47DA6" w14:textId="22592D4C" w:rsidR="0046134B" w:rsidRPr="00AB4B04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06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B4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50ED7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e: </w:t>
            </w:r>
            <w:proofErr w:type="spellStart"/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ylene</w:t>
            </w:r>
            <w:proofErr w:type="spellEnd"/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</w:p>
          <w:p w14:paraId="5A471729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DMS (Sylgard18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05D8D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guide core etched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1EC5F" w14:textId="70F46914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5E5FC" w14:textId="26B69F4C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4B67C" w14:textId="04169A22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</w:t>
            </w:r>
          </w:p>
        </w:tc>
      </w:tr>
      <w:tr w:rsidR="0046134B" w:rsidRPr="00336B92" w14:paraId="6B64EC69" w14:textId="77777777" w:rsidTr="0046134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C7CDDF" w14:textId="6AE76617" w:rsidR="0046134B" w:rsidRPr="00AB4B04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06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319BD5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nanocrystalline PVA hydrogel</w:t>
            </w:r>
          </w:p>
          <w:p w14:paraId="1B342095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morphous PVA hydrog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D2C4AD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icone tubing mold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D004CD" w14:textId="3EE2C0B0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551226" w14:textId="0E3B3F16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A6284C" w14:textId="67847F3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</w:t>
            </w:r>
          </w:p>
        </w:tc>
      </w:tr>
      <w:tr w:rsidR="0046134B" w:rsidRPr="00336B92" w14:paraId="64911755" w14:textId="77777777" w:rsidTr="00461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CE5B47" w14:textId="3BF17A27" w:rsidR="0046134B" w:rsidRPr="00AB4B04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06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907242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PC (Polycarbonate)</w:t>
            </w:r>
          </w:p>
          <w:p w14:paraId="6C7C220B" w14:textId="77777777" w:rsidR="0046134B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C </w:t>
            </w:r>
          </w:p>
          <w:p w14:paraId="7132F88E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yclic Olefin Copolyme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764377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al drawing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070B05" w14:textId="2B979D14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784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3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3E69AE" w14:textId="0E019CA9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68E7CA" w14:textId="6449D003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</w:tr>
      <w:tr w:rsidR="0046134B" w:rsidRPr="0046134B" w14:paraId="0ABA9CAB" w14:textId="77777777" w:rsidTr="00815D2E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7D0BFC" w14:textId="77777777" w:rsidR="0046134B" w:rsidRPr="00336B92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326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41725A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: MED6755</w:t>
            </w:r>
          </w:p>
          <w:p w14:paraId="4ECCBC30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g</w:t>
            </w:r>
            <w:proofErr w:type="spellEnd"/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ED1000</w:t>
            </w:r>
          </w:p>
        </w:tc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1F5C60F2" w14:textId="77777777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ing</w:t>
            </w:r>
          </w:p>
        </w:tc>
        <w:tc>
          <w:tcPr>
            <w:tcW w:w="2982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35FFDFC8" w14:textId="02DCC820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="00784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20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38DA84" w14:textId="29E9C9CD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1979" w:type="dxa"/>
            <w:tcBorders>
              <w:top w:val="single" w:sz="4" w:space="0" w:color="auto"/>
              <w:bottom w:val="dashed" w:sz="4" w:space="0" w:color="auto"/>
            </w:tcBorders>
            <w:shd w:val="clear" w:color="auto" w:fill="E7E6E6" w:themeFill="background2"/>
            <w:vAlign w:val="center"/>
          </w:tcPr>
          <w:p w14:paraId="0423D226" w14:textId="43D868F5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</w:p>
          <w:p w14:paraId="6D41A743" w14:textId="48D78B04" w:rsidR="0046134B" w:rsidRPr="00336B92" w:rsidRDefault="0046134B" w:rsidP="0046134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4</w:t>
            </w:r>
          </w:p>
        </w:tc>
      </w:tr>
      <w:tr w:rsidR="0046134B" w:rsidRPr="00336B92" w14:paraId="048A545E" w14:textId="77777777" w:rsidTr="0081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bottom w:val="thickThinLargeGap" w:sz="24" w:space="0" w:color="auto"/>
            </w:tcBorders>
            <w:shd w:val="clear" w:color="auto" w:fill="E7E6E6" w:themeFill="background2"/>
            <w:vAlign w:val="center"/>
          </w:tcPr>
          <w:p w14:paraId="3419122E" w14:textId="77777777" w:rsidR="0046134B" w:rsidRPr="00336B92" w:rsidRDefault="0046134B" w:rsidP="0046134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5" w:type="dxa"/>
            <w:vMerge/>
            <w:tcBorders>
              <w:bottom w:val="thickThinLargeGap" w:sz="24" w:space="0" w:color="auto"/>
            </w:tcBorders>
            <w:shd w:val="clear" w:color="auto" w:fill="E7E6E6" w:themeFill="background2"/>
            <w:vAlign w:val="center"/>
          </w:tcPr>
          <w:p w14:paraId="40DB422E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dashed" w:sz="4" w:space="0" w:color="auto"/>
              <w:bottom w:val="thickThinLargeGap" w:sz="24" w:space="0" w:color="auto"/>
            </w:tcBorders>
            <w:shd w:val="clear" w:color="auto" w:fill="E7E6E6" w:themeFill="background2"/>
            <w:vAlign w:val="center"/>
          </w:tcPr>
          <w:p w14:paraId="3686C5E3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er structuring</w:t>
            </w:r>
          </w:p>
        </w:tc>
        <w:tc>
          <w:tcPr>
            <w:tcW w:w="2982" w:type="dxa"/>
            <w:tcBorders>
              <w:top w:val="dashed" w:sz="4" w:space="0" w:color="auto"/>
              <w:bottom w:val="thickThinLargeGap" w:sz="24" w:space="0" w:color="auto"/>
            </w:tcBorders>
            <w:shd w:val="clear" w:color="auto" w:fill="E7E6E6" w:themeFill="background2"/>
            <w:vAlign w:val="center"/>
          </w:tcPr>
          <w:p w14:paraId="6B6273DF" w14:textId="67CF9E54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≈ 170</w:t>
            </w:r>
          </w:p>
        </w:tc>
        <w:tc>
          <w:tcPr>
            <w:tcW w:w="1843" w:type="dxa"/>
            <w:vMerge/>
            <w:tcBorders>
              <w:bottom w:val="thickThinLargeGap" w:sz="24" w:space="0" w:color="auto"/>
            </w:tcBorders>
            <w:shd w:val="clear" w:color="auto" w:fill="E7E6E6" w:themeFill="background2"/>
            <w:vAlign w:val="center"/>
          </w:tcPr>
          <w:p w14:paraId="3B042D1F" w14:textId="77777777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  <w:tcBorders>
              <w:top w:val="dashed" w:sz="4" w:space="0" w:color="auto"/>
              <w:bottom w:val="thickThinLargeGap" w:sz="24" w:space="0" w:color="auto"/>
            </w:tcBorders>
            <w:shd w:val="clear" w:color="auto" w:fill="E7E6E6" w:themeFill="background2"/>
            <w:vAlign w:val="center"/>
          </w:tcPr>
          <w:p w14:paraId="2A43C286" w14:textId="6BFEA59D" w:rsidR="0046134B" w:rsidRPr="00336B92" w:rsidRDefault="0046134B" w:rsidP="0046134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7</w:t>
            </w:r>
          </w:p>
        </w:tc>
      </w:tr>
    </w:tbl>
    <w:p w14:paraId="49D34AC7" w14:textId="131526AE" w:rsidR="004B05BC" w:rsidRPr="00AE16AE" w:rsidRDefault="00AE16AE">
      <w:pPr>
        <w:rPr>
          <w:rFonts w:ascii="Times New Roman" w:hAnsi="Times New Roman" w:cs="Times New Roman"/>
          <w:lang w:val="en-US"/>
        </w:rPr>
      </w:pPr>
      <w:r w:rsidRPr="00AE16A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AB2D0E0" wp14:editId="63B70F1E">
                <wp:simplePos x="0" y="0"/>
                <wp:positionH relativeFrom="column">
                  <wp:posOffset>198120</wp:posOffset>
                </wp:positionH>
                <wp:positionV relativeFrom="paragraph">
                  <wp:posOffset>243840</wp:posOffset>
                </wp:positionV>
                <wp:extent cx="8382000" cy="274320"/>
                <wp:effectExtent l="0" t="0" r="0" b="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9D8D4" w14:textId="12EAC739" w:rsidR="00AE16AE" w:rsidRPr="00AE16AE" w:rsidRDefault="00AE16AE" w:rsidP="00AE16A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</w:t>
                            </w:r>
                            <w:r w:rsidRPr="00AE16A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able</w:t>
                            </w:r>
                            <w:r w:rsidRPr="00AE16A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1: Comparison of key parameters of polymer-based light guides for optogenetic application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  <w:p w14:paraId="587FE874" w14:textId="389E25AF" w:rsidR="00AE16AE" w:rsidRPr="00AE16AE" w:rsidRDefault="00AE16A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B2D0E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5.6pt;margin-top:19.2pt;width:660pt;height:21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" stroked="f">
                <v:textbox>
                  <w:txbxContent>
                    <w:p w14:paraId="2E99D8D4" w14:textId="12EAC739" w:rsidR="00AE16AE" w:rsidRPr="00AE16AE" w:rsidRDefault="00AE16AE" w:rsidP="00AE16A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</w:t>
                      </w:r>
                      <w:r w:rsidRPr="00AE16A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able</w:t>
                      </w:r>
                      <w:r w:rsidRPr="00AE16A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1: Comparison of key parameters of polymer-based light guides for optogenetic application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  <w:p w14:paraId="587FE874" w14:textId="389E25AF" w:rsidR="00AE16AE" w:rsidRPr="00AE16AE" w:rsidRDefault="00AE16A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E889B6" w14:textId="77777777" w:rsidR="004B05BC" w:rsidRPr="00AE16AE" w:rsidRDefault="004B05BC" w:rsidP="004B05BC">
      <w:pPr>
        <w:rPr>
          <w:lang w:val="en-US"/>
        </w:rPr>
      </w:pPr>
      <w:bookmarkStart w:id="0" w:name="_GoBack"/>
    </w:p>
    <w:bookmarkEnd w:id="0"/>
    <w:p w14:paraId="78F7E7A7" w14:textId="77777777" w:rsidR="004B05BC" w:rsidRPr="00AE16AE" w:rsidRDefault="00815D2E" w:rsidP="004B05BC">
      <w:pPr>
        <w:rPr>
          <w:lang w:val="en-US"/>
        </w:rPr>
      </w:pPr>
      <w:r w:rsidRPr="00815D2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1FEAEE" wp14:editId="6F84A099">
                <wp:simplePos x="0" y="0"/>
                <wp:positionH relativeFrom="column">
                  <wp:posOffset>257810</wp:posOffset>
                </wp:positionH>
                <wp:positionV relativeFrom="paragraph">
                  <wp:posOffset>4886036</wp:posOffset>
                </wp:positionV>
                <wp:extent cx="2360930" cy="1404620"/>
                <wp:effectExtent l="0" t="0" r="0" b="571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1FC67" w14:textId="77777777" w:rsidR="00815D2E" w:rsidRPr="00815D2E" w:rsidRDefault="00815D2E" w:rsidP="00815D2E">
                            <w:pPr>
                              <w:tabs>
                                <w:tab w:val="left" w:pos="1800"/>
                              </w:tabs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15D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* Waveguide integrated in Lab-on-Chip dev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0.3pt;margin-top:384.7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" stroked="f">
                <v:textbox style="mso-fit-shape-to-text:t">
                  <w:txbxContent>
                    <w:p w:rsidR="00815D2E" w:rsidRPr="00815D2E" w:rsidRDefault="00815D2E" w:rsidP="00815D2E">
                      <w:pPr>
                        <w:tabs>
                          <w:tab w:val="left" w:pos="1800"/>
                        </w:tabs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815D2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* Waveguide integrated in Lab-on-Chip dev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7ED805" w14:textId="77777777" w:rsidR="004B05BC" w:rsidRPr="00AE16AE" w:rsidRDefault="004B05BC" w:rsidP="004B05BC">
      <w:pPr>
        <w:rPr>
          <w:lang w:val="en-US"/>
        </w:rPr>
      </w:pPr>
    </w:p>
    <w:p w14:paraId="72321673" w14:textId="77777777" w:rsidR="004B05BC" w:rsidRPr="00AE16AE" w:rsidRDefault="004B05BC" w:rsidP="004B05BC">
      <w:pPr>
        <w:rPr>
          <w:lang w:val="en-US"/>
        </w:rPr>
      </w:pPr>
    </w:p>
    <w:p w14:paraId="0694236E" w14:textId="77777777" w:rsidR="002A344C" w:rsidRPr="00AE16AE" w:rsidRDefault="002A344C" w:rsidP="004B05BC">
      <w:pPr>
        <w:tabs>
          <w:tab w:val="left" w:pos="1800"/>
        </w:tabs>
        <w:rPr>
          <w:lang w:val="en-US"/>
        </w:rPr>
      </w:pPr>
    </w:p>
    <w:sectPr w:rsidR="002A344C" w:rsidRPr="00AE16AE" w:rsidSect="00B305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F109E"/>
    <w:multiLevelType w:val="hybridMultilevel"/>
    <w:tmpl w:val="A426F43E"/>
    <w:lvl w:ilvl="0" w:tplc="4510F24A">
      <w:start w:val="3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1E"/>
    <w:rsid w:val="00001899"/>
    <w:rsid w:val="002204D9"/>
    <w:rsid w:val="00237640"/>
    <w:rsid w:val="002A344C"/>
    <w:rsid w:val="003605D5"/>
    <w:rsid w:val="00393775"/>
    <w:rsid w:val="0046134B"/>
    <w:rsid w:val="004A676A"/>
    <w:rsid w:val="004B05BC"/>
    <w:rsid w:val="00784037"/>
    <w:rsid w:val="007F2417"/>
    <w:rsid w:val="00815D2E"/>
    <w:rsid w:val="009D0FFE"/>
    <w:rsid w:val="00AB4B04"/>
    <w:rsid w:val="00AE16AE"/>
    <w:rsid w:val="00B0652E"/>
    <w:rsid w:val="00B3051E"/>
    <w:rsid w:val="00B46C23"/>
    <w:rsid w:val="00B75A15"/>
    <w:rsid w:val="00BC70B7"/>
    <w:rsid w:val="00C96CCD"/>
    <w:rsid w:val="00F2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C69165"/>
  <w15:chartTrackingRefBased/>
  <w15:docId w15:val="{89238AB6-3630-4473-8CB5-D3DAB789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05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B305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4B05B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1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18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3</cp:revision>
  <dcterms:created xsi:type="dcterms:W3CDTF">2024-04-17T11:07:00Z</dcterms:created>
  <dcterms:modified xsi:type="dcterms:W3CDTF">2024-04-1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